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5A43" w:rsidRPr="002F7022" w:rsidRDefault="0074151A" w:rsidP="00325A43">
      <w:pPr>
        <w:spacing w:before="24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</w:t>
      </w:r>
      <w:r w:rsidR="00192739">
        <w:rPr>
          <w:rFonts w:ascii="Times New Roman" w:hAnsi="Times New Roman" w:cs="Times New Roman"/>
          <w:b/>
          <w:sz w:val="20"/>
          <w:szCs w:val="20"/>
          <w:lang w:val="en-US"/>
        </w:rPr>
        <w:t>A</w:t>
      </w:r>
      <w:r w:rsidR="00792C95">
        <w:rPr>
          <w:rFonts w:ascii="Times New Roman" w:hAnsi="Times New Roman" w:cs="Times New Roman"/>
          <w:b/>
          <w:sz w:val="20"/>
          <w:szCs w:val="20"/>
          <w:lang w:val="en-US"/>
        </w:rPr>
        <w:t>2</w:t>
      </w:r>
      <w:r w:rsidR="00325A43" w:rsidRPr="002F7022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</w:t>
      </w:r>
      <w:r w:rsidR="008E7A0D">
        <w:rPr>
          <w:rFonts w:ascii="Times New Roman" w:hAnsi="Times New Roman" w:cs="Times New Roman"/>
          <w:sz w:val="20"/>
          <w:szCs w:val="20"/>
          <w:lang w:val="en-US"/>
        </w:rPr>
        <w:t>Pearson correlation coefficients</w:t>
      </w:r>
      <w:r w:rsidR="00192739">
        <w:rPr>
          <w:rFonts w:ascii="Times New Roman" w:hAnsi="Times New Roman" w:cs="Times New Roman"/>
          <w:sz w:val="20"/>
          <w:szCs w:val="20"/>
          <w:lang w:val="en-US"/>
        </w:rPr>
        <w:t xml:space="preserve"> between </w:t>
      </w:r>
      <w:r w:rsidR="008E7A0D">
        <w:rPr>
          <w:rFonts w:ascii="Times New Roman" w:hAnsi="Times New Roman" w:cs="Times New Roman"/>
          <w:sz w:val="20"/>
          <w:szCs w:val="20"/>
          <w:lang w:val="en-US"/>
        </w:rPr>
        <w:t xml:space="preserve">FACIT </w:t>
      </w:r>
      <w:r w:rsidR="00BE5F35">
        <w:rPr>
          <w:rFonts w:ascii="Times New Roman" w:hAnsi="Times New Roman" w:cs="Times New Roman"/>
          <w:sz w:val="20"/>
          <w:szCs w:val="20"/>
          <w:lang w:val="en-US"/>
        </w:rPr>
        <w:t>scores</w:t>
      </w:r>
      <w:r w:rsidR="0019273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8E7A0D">
        <w:rPr>
          <w:rFonts w:ascii="Times New Roman" w:hAnsi="Times New Roman" w:cs="Times New Roman"/>
          <w:sz w:val="20"/>
          <w:szCs w:val="20"/>
          <w:lang w:val="en-US"/>
        </w:rPr>
        <w:t xml:space="preserve">(source measure) </w:t>
      </w:r>
      <w:r w:rsidR="00192739">
        <w:rPr>
          <w:rFonts w:ascii="Times New Roman" w:hAnsi="Times New Roman" w:cs="Times New Roman"/>
          <w:sz w:val="20"/>
          <w:szCs w:val="20"/>
          <w:lang w:val="en-US"/>
        </w:rPr>
        <w:t>and EQ-5D-5L</w:t>
      </w:r>
      <w:r w:rsidR="006B1AB5" w:rsidRPr="002F702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7B1F35">
        <w:rPr>
          <w:rFonts w:ascii="Times New Roman" w:hAnsi="Times New Roman" w:cs="Times New Roman"/>
          <w:sz w:val="20"/>
          <w:szCs w:val="20"/>
          <w:lang w:val="en-US"/>
        </w:rPr>
        <w:t xml:space="preserve">utilities </w:t>
      </w:r>
      <w:r w:rsidR="008E7A0D">
        <w:rPr>
          <w:rFonts w:ascii="Times New Roman" w:hAnsi="Times New Roman" w:cs="Times New Roman"/>
          <w:sz w:val="20"/>
          <w:szCs w:val="20"/>
          <w:lang w:val="en-US"/>
        </w:rPr>
        <w:t>(target measure)</w:t>
      </w:r>
      <w:r w:rsidR="00BE5F3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6B1AB5" w:rsidRPr="002F7022">
        <w:rPr>
          <w:rFonts w:ascii="Times New Roman" w:hAnsi="Times New Roman" w:cs="Times New Roman"/>
          <w:sz w:val="20"/>
          <w:szCs w:val="20"/>
          <w:lang w:val="en-US"/>
        </w:rPr>
        <w:t>by study visits</w:t>
      </w:r>
      <w:r w:rsidR="00325A43" w:rsidRPr="002F7022">
        <w:rPr>
          <w:rFonts w:ascii="Times New Roman" w:hAnsi="Times New Roman" w:cs="Times New Roman"/>
          <w:sz w:val="20"/>
          <w:szCs w:val="20"/>
          <w:lang w:val="en-US"/>
        </w:rPr>
        <w:t xml:space="preserve"> (overall sample).</w:t>
      </w: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1722"/>
        <w:gridCol w:w="1307"/>
        <w:gridCol w:w="1307"/>
        <w:gridCol w:w="1307"/>
        <w:gridCol w:w="1307"/>
        <w:gridCol w:w="1307"/>
        <w:gridCol w:w="1307"/>
        <w:gridCol w:w="1307"/>
        <w:gridCol w:w="1307"/>
        <w:gridCol w:w="1307"/>
        <w:gridCol w:w="1301"/>
      </w:tblGrid>
      <w:tr w:rsidR="00192739" w:rsidRPr="00C334CD" w:rsidTr="000A193E">
        <w:tc>
          <w:tcPr>
            <w:tcW w:w="582" w:type="pct"/>
          </w:tcPr>
          <w:p w:rsidR="00192739" w:rsidRPr="00C334CD" w:rsidRDefault="00192739" w:rsidP="0074151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884" w:type="pct"/>
            <w:gridSpan w:val="2"/>
          </w:tcPr>
          <w:p w:rsidR="00192739" w:rsidRPr="00C334CD" w:rsidRDefault="00192739" w:rsidP="0074151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334C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884" w:type="pct"/>
            <w:gridSpan w:val="2"/>
          </w:tcPr>
          <w:p w:rsidR="00192739" w:rsidRPr="00C334CD" w:rsidRDefault="00192739" w:rsidP="0074151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334C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Week 3</w:t>
            </w:r>
          </w:p>
        </w:tc>
        <w:tc>
          <w:tcPr>
            <w:tcW w:w="884" w:type="pct"/>
            <w:gridSpan w:val="2"/>
          </w:tcPr>
          <w:p w:rsidR="00192739" w:rsidRPr="00C334CD" w:rsidRDefault="00192739" w:rsidP="0074151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334C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Week 6</w:t>
            </w:r>
          </w:p>
        </w:tc>
        <w:tc>
          <w:tcPr>
            <w:tcW w:w="884" w:type="pct"/>
            <w:gridSpan w:val="2"/>
          </w:tcPr>
          <w:p w:rsidR="00192739" w:rsidRPr="00C334CD" w:rsidRDefault="00192739" w:rsidP="0074151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334C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Week 9</w:t>
            </w:r>
          </w:p>
        </w:tc>
        <w:tc>
          <w:tcPr>
            <w:tcW w:w="882" w:type="pct"/>
            <w:gridSpan w:val="2"/>
          </w:tcPr>
          <w:p w:rsidR="00192739" w:rsidRPr="00C334CD" w:rsidRDefault="00192739" w:rsidP="0074151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334C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Week 12</w:t>
            </w:r>
          </w:p>
        </w:tc>
      </w:tr>
      <w:tr w:rsidR="00192739" w:rsidRPr="00C334CD" w:rsidTr="000A193E">
        <w:tc>
          <w:tcPr>
            <w:tcW w:w="582" w:type="pct"/>
          </w:tcPr>
          <w:p w:rsidR="00192739" w:rsidRPr="00C334CD" w:rsidRDefault="00192739" w:rsidP="0019273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Variables</w:t>
            </w:r>
          </w:p>
        </w:tc>
        <w:tc>
          <w:tcPr>
            <w:tcW w:w="442" w:type="pct"/>
          </w:tcPr>
          <w:p w:rsidR="00192739" w:rsidRPr="00C334CD" w:rsidRDefault="00192739" w:rsidP="0019273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334C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EQ-5D-5L utility (UK index)</w:t>
            </w:r>
          </w:p>
        </w:tc>
        <w:tc>
          <w:tcPr>
            <w:tcW w:w="442" w:type="pct"/>
          </w:tcPr>
          <w:p w:rsidR="00192739" w:rsidRPr="00C334CD" w:rsidRDefault="00192739" w:rsidP="0019273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334C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EQ-5D-5L utility (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NL </w:t>
            </w:r>
            <w:r w:rsidRPr="00C334C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ndex)</w:t>
            </w:r>
          </w:p>
        </w:tc>
        <w:tc>
          <w:tcPr>
            <w:tcW w:w="442" w:type="pct"/>
          </w:tcPr>
          <w:p w:rsidR="00192739" w:rsidRPr="00C334CD" w:rsidRDefault="00192739" w:rsidP="0019273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334C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EQ-5D-5L utility (UK index)</w:t>
            </w:r>
          </w:p>
        </w:tc>
        <w:tc>
          <w:tcPr>
            <w:tcW w:w="442" w:type="pct"/>
          </w:tcPr>
          <w:p w:rsidR="00192739" w:rsidRPr="00C334CD" w:rsidRDefault="00192739" w:rsidP="0019273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334C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EQ-5D-5L utility (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NL </w:t>
            </w:r>
            <w:r w:rsidRPr="00C334C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ndex)</w:t>
            </w:r>
          </w:p>
        </w:tc>
        <w:tc>
          <w:tcPr>
            <w:tcW w:w="442" w:type="pct"/>
          </w:tcPr>
          <w:p w:rsidR="00192739" w:rsidRPr="00C334CD" w:rsidRDefault="00192739" w:rsidP="0019273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334C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EQ-5D-5L utility (UK index)</w:t>
            </w:r>
          </w:p>
        </w:tc>
        <w:tc>
          <w:tcPr>
            <w:tcW w:w="442" w:type="pct"/>
          </w:tcPr>
          <w:p w:rsidR="00192739" w:rsidRPr="00C334CD" w:rsidRDefault="00192739" w:rsidP="0019273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334C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EQ-5D-5L utility (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NL </w:t>
            </w:r>
            <w:r w:rsidRPr="00C334C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ndex)</w:t>
            </w:r>
          </w:p>
        </w:tc>
        <w:tc>
          <w:tcPr>
            <w:tcW w:w="442" w:type="pct"/>
          </w:tcPr>
          <w:p w:rsidR="00192739" w:rsidRPr="00C334CD" w:rsidRDefault="00192739" w:rsidP="0019273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334C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EQ-5D-5L utility (UK index)</w:t>
            </w:r>
          </w:p>
        </w:tc>
        <w:tc>
          <w:tcPr>
            <w:tcW w:w="442" w:type="pct"/>
          </w:tcPr>
          <w:p w:rsidR="00192739" w:rsidRPr="00C334CD" w:rsidRDefault="00192739" w:rsidP="0019273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334C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EQ-5D-5L utility (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NL </w:t>
            </w:r>
            <w:r w:rsidRPr="00C334C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ndex)</w:t>
            </w:r>
          </w:p>
        </w:tc>
        <w:tc>
          <w:tcPr>
            <w:tcW w:w="442" w:type="pct"/>
          </w:tcPr>
          <w:p w:rsidR="00192739" w:rsidRPr="00C334CD" w:rsidRDefault="00192739" w:rsidP="0019273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334C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EQ-5D-5L utility (UK index)</w:t>
            </w:r>
          </w:p>
        </w:tc>
        <w:tc>
          <w:tcPr>
            <w:tcW w:w="440" w:type="pct"/>
          </w:tcPr>
          <w:p w:rsidR="00192739" w:rsidRPr="00C334CD" w:rsidRDefault="00192739" w:rsidP="0019273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334C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EQ-5D-5L utility (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NL </w:t>
            </w:r>
            <w:r w:rsidRPr="00C334C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ndex)</w:t>
            </w:r>
          </w:p>
        </w:tc>
      </w:tr>
      <w:tr w:rsidR="0098448B" w:rsidRPr="00C334CD" w:rsidTr="000A193E">
        <w:tc>
          <w:tcPr>
            <w:tcW w:w="582" w:type="pct"/>
          </w:tcPr>
          <w:p w:rsidR="0098448B" w:rsidRPr="000A193E" w:rsidRDefault="0098448B" w:rsidP="0087798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A193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FACT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G</w:t>
            </w:r>
          </w:p>
        </w:tc>
        <w:tc>
          <w:tcPr>
            <w:tcW w:w="442" w:type="pct"/>
          </w:tcPr>
          <w:p w:rsidR="0098448B" w:rsidRPr="000A193E" w:rsidRDefault="0098448B" w:rsidP="008779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</w:pPr>
            <w:r w:rsidRPr="000A193E"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  <w:t>0.4780*</w:t>
            </w:r>
          </w:p>
        </w:tc>
        <w:tc>
          <w:tcPr>
            <w:tcW w:w="442" w:type="pct"/>
          </w:tcPr>
          <w:p w:rsidR="0098448B" w:rsidRPr="000A193E" w:rsidRDefault="0098448B" w:rsidP="008779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</w:pPr>
            <w:r w:rsidRPr="000A193E"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  <w:t>0.4864*</w:t>
            </w:r>
          </w:p>
        </w:tc>
        <w:tc>
          <w:tcPr>
            <w:tcW w:w="442" w:type="pct"/>
          </w:tcPr>
          <w:p w:rsidR="0098448B" w:rsidRPr="000A193E" w:rsidRDefault="0098448B" w:rsidP="008779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</w:pPr>
            <w:r w:rsidRPr="000A193E"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  <w:t>0.4301*</w:t>
            </w:r>
          </w:p>
        </w:tc>
        <w:tc>
          <w:tcPr>
            <w:tcW w:w="442" w:type="pct"/>
          </w:tcPr>
          <w:p w:rsidR="0098448B" w:rsidRPr="000A193E" w:rsidRDefault="0098448B" w:rsidP="008779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</w:pPr>
            <w:r w:rsidRPr="000A193E"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  <w:t>0.4341*</w:t>
            </w:r>
          </w:p>
        </w:tc>
        <w:tc>
          <w:tcPr>
            <w:tcW w:w="442" w:type="pct"/>
          </w:tcPr>
          <w:p w:rsidR="0098448B" w:rsidRPr="000A193E" w:rsidRDefault="0098448B" w:rsidP="008779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</w:pPr>
            <w:r w:rsidRPr="000A193E"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  <w:t>0.5506*</w:t>
            </w:r>
          </w:p>
        </w:tc>
        <w:tc>
          <w:tcPr>
            <w:tcW w:w="442" w:type="pct"/>
          </w:tcPr>
          <w:p w:rsidR="0098448B" w:rsidRPr="000A193E" w:rsidRDefault="0098448B" w:rsidP="008779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</w:pPr>
            <w:r w:rsidRPr="000A193E"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  <w:t>0.5599*</w:t>
            </w:r>
          </w:p>
        </w:tc>
        <w:tc>
          <w:tcPr>
            <w:tcW w:w="442" w:type="pct"/>
          </w:tcPr>
          <w:p w:rsidR="0098448B" w:rsidRPr="000A193E" w:rsidRDefault="0098448B" w:rsidP="008779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</w:pPr>
            <w:r w:rsidRPr="000A193E"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  <w:t>0.3733*</w:t>
            </w:r>
          </w:p>
        </w:tc>
        <w:tc>
          <w:tcPr>
            <w:tcW w:w="442" w:type="pct"/>
          </w:tcPr>
          <w:p w:rsidR="0098448B" w:rsidRPr="000A193E" w:rsidRDefault="0098448B" w:rsidP="008779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</w:pPr>
            <w:r w:rsidRPr="000A193E"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  <w:t>0.3761*</w:t>
            </w:r>
          </w:p>
        </w:tc>
        <w:tc>
          <w:tcPr>
            <w:tcW w:w="442" w:type="pct"/>
          </w:tcPr>
          <w:p w:rsidR="0098448B" w:rsidRPr="000A193E" w:rsidRDefault="0098448B" w:rsidP="008779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</w:pPr>
            <w:r w:rsidRPr="000A193E"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  <w:t>0.5711*</w:t>
            </w:r>
          </w:p>
        </w:tc>
        <w:tc>
          <w:tcPr>
            <w:tcW w:w="440" w:type="pct"/>
          </w:tcPr>
          <w:p w:rsidR="0098448B" w:rsidRPr="000A193E" w:rsidRDefault="0098448B" w:rsidP="008779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</w:pPr>
            <w:r w:rsidRPr="000A193E"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  <w:t>0.5649*</w:t>
            </w:r>
          </w:p>
        </w:tc>
      </w:tr>
      <w:tr w:rsidR="0098448B" w:rsidRPr="00C334CD" w:rsidTr="000A193E">
        <w:tc>
          <w:tcPr>
            <w:tcW w:w="582" w:type="pct"/>
          </w:tcPr>
          <w:p w:rsidR="0098448B" w:rsidRPr="000A193E" w:rsidRDefault="0098448B" w:rsidP="000A193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A193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FAACT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(overall)</w:t>
            </w:r>
          </w:p>
        </w:tc>
        <w:tc>
          <w:tcPr>
            <w:tcW w:w="442" w:type="pct"/>
          </w:tcPr>
          <w:p w:rsidR="0098448B" w:rsidRPr="000A193E" w:rsidRDefault="0098448B" w:rsidP="000A19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</w:pPr>
            <w:r w:rsidRPr="000A193E"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  <w:t>0.5383*</w:t>
            </w:r>
          </w:p>
        </w:tc>
        <w:tc>
          <w:tcPr>
            <w:tcW w:w="442" w:type="pct"/>
          </w:tcPr>
          <w:p w:rsidR="0098448B" w:rsidRPr="000A193E" w:rsidRDefault="0098448B" w:rsidP="000A19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</w:pPr>
            <w:r w:rsidRPr="000A193E"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  <w:t>0.5465*</w:t>
            </w:r>
          </w:p>
        </w:tc>
        <w:tc>
          <w:tcPr>
            <w:tcW w:w="442" w:type="pct"/>
          </w:tcPr>
          <w:p w:rsidR="0098448B" w:rsidRPr="000A193E" w:rsidRDefault="0098448B" w:rsidP="000A19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</w:pPr>
            <w:r w:rsidRPr="000A193E"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  <w:t>0.4731*</w:t>
            </w:r>
          </w:p>
        </w:tc>
        <w:tc>
          <w:tcPr>
            <w:tcW w:w="442" w:type="pct"/>
          </w:tcPr>
          <w:p w:rsidR="0098448B" w:rsidRPr="000A193E" w:rsidRDefault="0098448B" w:rsidP="000A19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</w:pPr>
            <w:r w:rsidRPr="000A193E"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  <w:t>0.4780*</w:t>
            </w:r>
          </w:p>
        </w:tc>
        <w:tc>
          <w:tcPr>
            <w:tcW w:w="442" w:type="pct"/>
          </w:tcPr>
          <w:p w:rsidR="0098448B" w:rsidRPr="000A193E" w:rsidRDefault="0098448B" w:rsidP="000A19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</w:pPr>
            <w:r w:rsidRPr="000A193E"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  <w:t>0.6023*</w:t>
            </w:r>
          </w:p>
        </w:tc>
        <w:tc>
          <w:tcPr>
            <w:tcW w:w="442" w:type="pct"/>
          </w:tcPr>
          <w:p w:rsidR="0098448B" w:rsidRPr="000A193E" w:rsidRDefault="0098448B" w:rsidP="000A19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</w:pPr>
            <w:r w:rsidRPr="000A193E"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  <w:t>0.6057*</w:t>
            </w:r>
          </w:p>
        </w:tc>
        <w:tc>
          <w:tcPr>
            <w:tcW w:w="442" w:type="pct"/>
          </w:tcPr>
          <w:p w:rsidR="0098448B" w:rsidRPr="000A193E" w:rsidRDefault="0098448B" w:rsidP="000A19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</w:pPr>
            <w:r w:rsidRPr="000A193E"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  <w:t>0.4057*</w:t>
            </w:r>
          </w:p>
        </w:tc>
        <w:tc>
          <w:tcPr>
            <w:tcW w:w="442" w:type="pct"/>
          </w:tcPr>
          <w:p w:rsidR="0098448B" w:rsidRPr="000A193E" w:rsidRDefault="0098448B" w:rsidP="000A19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</w:pPr>
            <w:r w:rsidRPr="000A193E"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  <w:t>0.4067*</w:t>
            </w:r>
          </w:p>
        </w:tc>
        <w:tc>
          <w:tcPr>
            <w:tcW w:w="442" w:type="pct"/>
          </w:tcPr>
          <w:p w:rsidR="0098448B" w:rsidRPr="000A193E" w:rsidRDefault="0098448B" w:rsidP="000A19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</w:pPr>
            <w:r w:rsidRPr="000A193E"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  <w:t>0.5839*</w:t>
            </w:r>
          </w:p>
        </w:tc>
        <w:tc>
          <w:tcPr>
            <w:tcW w:w="440" w:type="pct"/>
          </w:tcPr>
          <w:p w:rsidR="0098448B" w:rsidRPr="000A193E" w:rsidRDefault="0098448B" w:rsidP="000A19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</w:pPr>
            <w:r w:rsidRPr="000A193E"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  <w:t>0.5751*</w:t>
            </w:r>
          </w:p>
        </w:tc>
      </w:tr>
      <w:tr w:rsidR="0098448B" w:rsidRPr="00C334CD" w:rsidTr="000A193E">
        <w:tc>
          <w:tcPr>
            <w:tcW w:w="582" w:type="pct"/>
          </w:tcPr>
          <w:p w:rsidR="0098448B" w:rsidRPr="000A193E" w:rsidRDefault="0098448B" w:rsidP="000A193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A193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FAACT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(ACS)</w:t>
            </w:r>
          </w:p>
        </w:tc>
        <w:tc>
          <w:tcPr>
            <w:tcW w:w="442" w:type="pct"/>
          </w:tcPr>
          <w:p w:rsidR="0098448B" w:rsidRPr="000A193E" w:rsidRDefault="0098448B" w:rsidP="000A19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</w:pPr>
            <w:r w:rsidRPr="000A193E"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  <w:t>0.5019*</w:t>
            </w:r>
          </w:p>
        </w:tc>
        <w:tc>
          <w:tcPr>
            <w:tcW w:w="442" w:type="pct"/>
          </w:tcPr>
          <w:p w:rsidR="0098448B" w:rsidRPr="000A193E" w:rsidRDefault="0098448B" w:rsidP="000A19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</w:pPr>
            <w:r w:rsidRPr="000A193E"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  <w:t>0.5078*</w:t>
            </w:r>
          </w:p>
        </w:tc>
        <w:tc>
          <w:tcPr>
            <w:tcW w:w="442" w:type="pct"/>
          </w:tcPr>
          <w:p w:rsidR="0098448B" w:rsidRPr="000A193E" w:rsidRDefault="0098448B" w:rsidP="000A19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</w:pPr>
            <w:r w:rsidRPr="000A193E"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  <w:t>0.4365*</w:t>
            </w:r>
          </w:p>
        </w:tc>
        <w:tc>
          <w:tcPr>
            <w:tcW w:w="442" w:type="pct"/>
          </w:tcPr>
          <w:p w:rsidR="0098448B" w:rsidRPr="000A193E" w:rsidRDefault="0098448B" w:rsidP="000A19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</w:pPr>
            <w:r w:rsidRPr="000A193E"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  <w:t>0.4420*</w:t>
            </w:r>
          </w:p>
        </w:tc>
        <w:tc>
          <w:tcPr>
            <w:tcW w:w="442" w:type="pct"/>
          </w:tcPr>
          <w:p w:rsidR="0098448B" w:rsidRPr="000A193E" w:rsidRDefault="0098448B" w:rsidP="000A19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</w:pPr>
            <w:r w:rsidRPr="000A193E"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  <w:t>0.5957*</w:t>
            </w:r>
          </w:p>
        </w:tc>
        <w:tc>
          <w:tcPr>
            <w:tcW w:w="442" w:type="pct"/>
          </w:tcPr>
          <w:p w:rsidR="0098448B" w:rsidRPr="000A193E" w:rsidRDefault="0098448B" w:rsidP="000A19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</w:pPr>
            <w:r w:rsidRPr="000A193E"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  <w:t>0.5891*</w:t>
            </w:r>
          </w:p>
        </w:tc>
        <w:tc>
          <w:tcPr>
            <w:tcW w:w="442" w:type="pct"/>
          </w:tcPr>
          <w:p w:rsidR="0098448B" w:rsidRPr="000A193E" w:rsidRDefault="0098448B" w:rsidP="000A19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</w:pPr>
            <w:r w:rsidRPr="000A193E"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  <w:t>0.3776*</w:t>
            </w:r>
          </w:p>
        </w:tc>
        <w:tc>
          <w:tcPr>
            <w:tcW w:w="442" w:type="pct"/>
          </w:tcPr>
          <w:p w:rsidR="0098448B" w:rsidRPr="000A193E" w:rsidRDefault="0098448B" w:rsidP="000A19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</w:pPr>
            <w:r w:rsidRPr="000A193E"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  <w:t>0.3758*</w:t>
            </w:r>
          </w:p>
        </w:tc>
        <w:tc>
          <w:tcPr>
            <w:tcW w:w="442" w:type="pct"/>
          </w:tcPr>
          <w:p w:rsidR="0098448B" w:rsidRPr="000A193E" w:rsidRDefault="0098448B" w:rsidP="000A19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</w:pPr>
            <w:r w:rsidRPr="000A193E"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  <w:t>0.4780*</w:t>
            </w:r>
          </w:p>
        </w:tc>
        <w:tc>
          <w:tcPr>
            <w:tcW w:w="440" w:type="pct"/>
          </w:tcPr>
          <w:p w:rsidR="0098448B" w:rsidRPr="000A193E" w:rsidRDefault="0098448B" w:rsidP="000A19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</w:pPr>
            <w:r w:rsidRPr="000A193E"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  <w:t>0.4666*</w:t>
            </w:r>
          </w:p>
        </w:tc>
      </w:tr>
      <w:tr w:rsidR="0098448B" w:rsidRPr="00C334CD" w:rsidTr="000A193E">
        <w:tc>
          <w:tcPr>
            <w:tcW w:w="582" w:type="pct"/>
          </w:tcPr>
          <w:p w:rsidR="0098448B" w:rsidRPr="000A193E" w:rsidRDefault="0098448B" w:rsidP="000A193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FAACT (TOI)</w:t>
            </w:r>
          </w:p>
        </w:tc>
        <w:tc>
          <w:tcPr>
            <w:tcW w:w="442" w:type="pct"/>
          </w:tcPr>
          <w:p w:rsidR="0098448B" w:rsidRPr="000A193E" w:rsidRDefault="0098448B" w:rsidP="000A19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</w:pPr>
            <w:r w:rsidRPr="000A193E"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  <w:t>0.5442*</w:t>
            </w:r>
          </w:p>
        </w:tc>
        <w:tc>
          <w:tcPr>
            <w:tcW w:w="442" w:type="pct"/>
          </w:tcPr>
          <w:p w:rsidR="0098448B" w:rsidRPr="000A193E" w:rsidRDefault="0098448B" w:rsidP="000A19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</w:pPr>
            <w:r w:rsidRPr="000A193E"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  <w:t>0.5491*</w:t>
            </w:r>
          </w:p>
        </w:tc>
        <w:tc>
          <w:tcPr>
            <w:tcW w:w="442" w:type="pct"/>
          </w:tcPr>
          <w:p w:rsidR="0098448B" w:rsidRPr="000A193E" w:rsidRDefault="0098448B" w:rsidP="000A19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</w:pPr>
            <w:r w:rsidRPr="000A193E"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  <w:t>0.5122*</w:t>
            </w:r>
          </w:p>
        </w:tc>
        <w:tc>
          <w:tcPr>
            <w:tcW w:w="442" w:type="pct"/>
          </w:tcPr>
          <w:p w:rsidR="0098448B" w:rsidRPr="000A193E" w:rsidRDefault="0098448B" w:rsidP="000A19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</w:pPr>
            <w:r w:rsidRPr="000A193E"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  <w:t>0.5171*</w:t>
            </w:r>
          </w:p>
        </w:tc>
        <w:tc>
          <w:tcPr>
            <w:tcW w:w="442" w:type="pct"/>
          </w:tcPr>
          <w:p w:rsidR="0098448B" w:rsidRPr="000A193E" w:rsidRDefault="0098448B" w:rsidP="000A19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</w:pPr>
            <w:r w:rsidRPr="000A193E"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  <w:t>0.6103*</w:t>
            </w:r>
          </w:p>
        </w:tc>
        <w:tc>
          <w:tcPr>
            <w:tcW w:w="442" w:type="pct"/>
          </w:tcPr>
          <w:p w:rsidR="0098448B" w:rsidRPr="000A193E" w:rsidRDefault="0098448B" w:rsidP="000A19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</w:pPr>
            <w:r w:rsidRPr="000A193E"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  <w:t>0.6100*</w:t>
            </w:r>
          </w:p>
        </w:tc>
        <w:tc>
          <w:tcPr>
            <w:tcW w:w="442" w:type="pct"/>
          </w:tcPr>
          <w:p w:rsidR="0098448B" w:rsidRPr="000A193E" w:rsidRDefault="0098448B" w:rsidP="000A19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</w:pPr>
            <w:r w:rsidRPr="000A193E"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  <w:t>0.4739*</w:t>
            </w:r>
          </w:p>
        </w:tc>
        <w:tc>
          <w:tcPr>
            <w:tcW w:w="442" w:type="pct"/>
          </w:tcPr>
          <w:p w:rsidR="0098448B" w:rsidRPr="000A193E" w:rsidRDefault="0098448B" w:rsidP="000A19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</w:pPr>
            <w:r w:rsidRPr="000A193E"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  <w:t>0.4736*</w:t>
            </w:r>
          </w:p>
        </w:tc>
        <w:tc>
          <w:tcPr>
            <w:tcW w:w="442" w:type="pct"/>
          </w:tcPr>
          <w:p w:rsidR="0098448B" w:rsidRPr="000A193E" w:rsidRDefault="0098448B" w:rsidP="000A19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</w:pPr>
            <w:r w:rsidRPr="000A193E"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  <w:t>0.5946*</w:t>
            </w:r>
          </w:p>
        </w:tc>
        <w:tc>
          <w:tcPr>
            <w:tcW w:w="440" w:type="pct"/>
          </w:tcPr>
          <w:p w:rsidR="0098448B" w:rsidRPr="000A193E" w:rsidRDefault="0098448B" w:rsidP="000A19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</w:pPr>
            <w:r w:rsidRPr="000A193E"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  <w:t>0.5819*</w:t>
            </w:r>
          </w:p>
        </w:tc>
      </w:tr>
      <w:tr w:rsidR="0098448B" w:rsidRPr="00C334CD" w:rsidTr="000A193E">
        <w:tc>
          <w:tcPr>
            <w:tcW w:w="582" w:type="pct"/>
          </w:tcPr>
          <w:p w:rsidR="0098448B" w:rsidRPr="000A193E" w:rsidRDefault="0098448B" w:rsidP="000A193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A193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FACIT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F (overall)</w:t>
            </w:r>
          </w:p>
        </w:tc>
        <w:tc>
          <w:tcPr>
            <w:tcW w:w="442" w:type="pct"/>
          </w:tcPr>
          <w:p w:rsidR="0098448B" w:rsidRPr="000A193E" w:rsidRDefault="0098448B" w:rsidP="000A19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</w:pPr>
            <w:r w:rsidRPr="000A193E"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  <w:t>0.5671*</w:t>
            </w:r>
          </w:p>
        </w:tc>
        <w:tc>
          <w:tcPr>
            <w:tcW w:w="442" w:type="pct"/>
          </w:tcPr>
          <w:p w:rsidR="0098448B" w:rsidRPr="000A193E" w:rsidRDefault="0098448B" w:rsidP="000A19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</w:pPr>
            <w:r w:rsidRPr="000A193E"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  <w:t>0.5720*</w:t>
            </w:r>
          </w:p>
        </w:tc>
        <w:tc>
          <w:tcPr>
            <w:tcW w:w="442" w:type="pct"/>
          </w:tcPr>
          <w:p w:rsidR="0098448B" w:rsidRPr="000A193E" w:rsidRDefault="0098448B" w:rsidP="000A19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</w:pPr>
            <w:r w:rsidRPr="000A193E"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  <w:t>0.5177*</w:t>
            </w:r>
          </w:p>
        </w:tc>
        <w:tc>
          <w:tcPr>
            <w:tcW w:w="442" w:type="pct"/>
          </w:tcPr>
          <w:p w:rsidR="0098448B" w:rsidRPr="000A193E" w:rsidRDefault="0098448B" w:rsidP="000A19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</w:pPr>
            <w:r w:rsidRPr="000A193E"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  <w:t>0.5202*</w:t>
            </w:r>
          </w:p>
        </w:tc>
        <w:tc>
          <w:tcPr>
            <w:tcW w:w="442" w:type="pct"/>
          </w:tcPr>
          <w:p w:rsidR="0098448B" w:rsidRPr="000A193E" w:rsidRDefault="0098448B" w:rsidP="000A19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</w:pPr>
            <w:r w:rsidRPr="000A193E"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  <w:t>0.6135*</w:t>
            </w:r>
          </w:p>
        </w:tc>
        <w:tc>
          <w:tcPr>
            <w:tcW w:w="442" w:type="pct"/>
          </w:tcPr>
          <w:p w:rsidR="0098448B" w:rsidRPr="000A193E" w:rsidRDefault="0098448B" w:rsidP="000A19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</w:pPr>
            <w:r w:rsidRPr="000A193E"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  <w:t>0.6204*</w:t>
            </w:r>
          </w:p>
        </w:tc>
        <w:tc>
          <w:tcPr>
            <w:tcW w:w="442" w:type="pct"/>
          </w:tcPr>
          <w:p w:rsidR="0098448B" w:rsidRPr="000A193E" w:rsidRDefault="0098448B" w:rsidP="000A19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</w:pPr>
            <w:r w:rsidRPr="000A193E"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  <w:t>0.4447*</w:t>
            </w:r>
          </w:p>
        </w:tc>
        <w:tc>
          <w:tcPr>
            <w:tcW w:w="442" w:type="pct"/>
          </w:tcPr>
          <w:p w:rsidR="0098448B" w:rsidRPr="000A193E" w:rsidRDefault="0098448B" w:rsidP="000A19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</w:pPr>
            <w:r w:rsidRPr="000A193E"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  <w:t>0.4381*</w:t>
            </w:r>
          </w:p>
        </w:tc>
        <w:tc>
          <w:tcPr>
            <w:tcW w:w="442" w:type="pct"/>
          </w:tcPr>
          <w:p w:rsidR="0098448B" w:rsidRPr="000A193E" w:rsidRDefault="0098448B" w:rsidP="000A19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</w:pPr>
            <w:r w:rsidRPr="000A193E"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  <w:t>0.6005*</w:t>
            </w:r>
          </w:p>
        </w:tc>
        <w:tc>
          <w:tcPr>
            <w:tcW w:w="440" w:type="pct"/>
          </w:tcPr>
          <w:p w:rsidR="0098448B" w:rsidRPr="000A193E" w:rsidRDefault="0098448B" w:rsidP="000A19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</w:pPr>
            <w:r w:rsidRPr="000A193E"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  <w:t>0.5957*</w:t>
            </w:r>
          </w:p>
        </w:tc>
      </w:tr>
      <w:tr w:rsidR="0098448B" w:rsidRPr="00C334CD" w:rsidTr="000A193E">
        <w:tc>
          <w:tcPr>
            <w:tcW w:w="582" w:type="pct"/>
          </w:tcPr>
          <w:p w:rsidR="0098448B" w:rsidRPr="000A193E" w:rsidRDefault="0098448B" w:rsidP="000A193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FACIT-F (Fatigue)</w:t>
            </w:r>
          </w:p>
        </w:tc>
        <w:tc>
          <w:tcPr>
            <w:tcW w:w="442" w:type="pct"/>
          </w:tcPr>
          <w:p w:rsidR="0098448B" w:rsidRPr="000A193E" w:rsidRDefault="0098448B" w:rsidP="000A19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</w:pPr>
            <w:r w:rsidRPr="000A193E"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  <w:t>0.6097*</w:t>
            </w:r>
          </w:p>
        </w:tc>
        <w:tc>
          <w:tcPr>
            <w:tcW w:w="442" w:type="pct"/>
          </w:tcPr>
          <w:p w:rsidR="0098448B" w:rsidRPr="000A193E" w:rsidRDefault="0098448B" w:rsidP="000A19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</w:pPr>
            <w:r w:rsidRPr="000A193E"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  <w:t>0.6087*</w:t>
            </w:r>
          </w:p>
        </w:tc>
        <w:tc>
          <w:tcPr>
            <w:tcW w:w="442" w:type="pct"/>
          </w:tcPr>
          <w:p w:rsidR="0098448B" w:rsidRPr="000A193E" w:rsidRDefault="0098448B" w:rsidP="000A19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</w:pPr>
            <w:r w:rsidRPr="000A193E"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  <w:t>0.5583*</w:t>
            </w:r>
          </w:p>
        </w:tc>
        <w:tc>
          <w:tcPr>
            <w:tcW w:w="442" w:type="pct"/>
          </w:tcPr>
          <w:p w:rsidR="0098448B" w:rsidRPr="000A193E" w:rsidRDefault="0098448B" w:rsidP="000A19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</w:pPr>
            <w:r w:rsidRPr="000A193E"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  <w:t>0.5580*</w:t>
            </w:r>
          </w:p>
        </w:tc>
        <w:tc>
          <w:tcPr>
            <w:tcW w:w="442" w:type="pct"/>
          </w:tcPr>
          <w:p w:rsidR="0098448B" w:rsidRPr="000A193E" w:rsidRDefault="0098448B" w:rsidP="000A19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</w:pPr>
            <w:r w:rsidRPr="000A193E"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  <w:t>0.6016*</w:t>
            </w:r>
          </w:p>
        </w:tc>
        <w:tc>
          <w:tcPr>
            <w:tcW w:w="442" w:type="pct"/>
          </w:tcPr>
          <w:p w:rsidR="0098448B" w:rsidRPr="000A193E" w:rsidRDefault="0098448B" w:rsidP="000A19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</w:pPr>
            <w:r w:rsidRPr="000A193E"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  <w:t>0.6042*</w:t>
            </w:r>
          </w:p>
        </w:tc>
        <w:tc>
          <w:tcPr>
            <w:tcW w:w="442" w:type="pct"/>
          </w:tcPr>
          <w:p w:rsidR="0098448B" w:rsidRPr="000A193E" w:rsidRDefault="0098448B" w:rsidP="000A19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</w:pPr>
            <w:r w:rsidRPr="000A193E"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  <w:t>0.4586*</w:t>
            </w:r>
          </w:p>
        </w:tc>
        <w:tc>
          <w:tcPr>
            <w:tcW w:w="442" w:type="pct"/>
          </w:tcPr>
          <w:p w:rsidR="0098448B" w:rsidRPr="000A193E" w:rsidRDefault="0098448B" w:rsidP="000A19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</w:pPr>
            <w:r w:rsidRPr="000A193E"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  <w:t>0.4404*</w:t>
            </w:r>
          </w:p>
        </w:tc>
        <w:tc>
          <w:tcPr>
            <w:tcW w:w="442" w:type="pct"/>
          </w:tcPr>
          <w:p w:rsidR="0098448B" w:rsidRPr="000A193E" w:rsidRDefault="0098448B" w:rsidP="000A19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</w:pPr>
            <w:r w:rsidRPr="000A193E"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  <w:t>0.5952*</w:t>
            </w:r>
          </w:p>
        </w:tc>
        <w:tc>
          <w:tcPr>
            <w:tcW w:w="440" w:type="pct"/>
          </w:tcPr>
          <w:p w:rsidR="0098448B" w:rsidRPr="000A193E" w:rsidRDefault="0098448B" w:rsidP="000A19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</w:pPr>
            <w:r w:rsidRPr="000A193E"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  <w:t>0.5911*</w:t>
            </w:r>
          </w:p>
        </w:tc>
      </w:tr>
      <w:tr w:rsidR="0098448B" w:rsidRPr="00C334CD" w:rsidTr="000A193E">
        <w:tc>
          <w:tcPr>
            <w:tcW w:w="582" w:type="pct"/>
          </w:tcPr>
          <w:p w:rsidR="0098448B" w:rsidRPr="000A193E" w:rsidRDefault="0098448B" w:rsidP="000A193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FACIT-F (TOI)</w:t>
            </w:r>
          </w:p>
        </w:tc>
        <w:tc>
          <w:tcPr>
            <w:tcW w:w="442" w:type="pct"/>
          </w:tcPr>
          <w:p w:rsidR="0098448B" w:rsidRPr="000A193E" w:rsidRDefault="0098448B" w:rsidP="000A19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</w:pPr>
            <w:r w:rsidRPr="000A193E"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  <w:t>0.5948*</w:t>
            </w:r>
          </w:p>
        </w:tc>
        <w:tc>
          <w:tcPr>
            <w:tcW w:w="442" w:type="pct"/>
          </w:tcPr>
          <w:p w:rsidR="0098448B" w:rsidRPr="000A193E" w:rsidRDefault="0098448B" w:rsidP="000A19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</w:pPr>
            <w:r w:rsidRPr="000A193E"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  <w:t>0.5957*</w:t>
            </w:r>
          </w:p>
        </w:tc>
        <w:tc>
          <w:tcPr>
            <w:tcW w:w="442" w:type="pct"/>
          </w:tcPr>
          <w:p w:rsidR="0098448B" w:rsidRPr="000A193E" w:rsidRDefault="0098448B" w:rsidP="000A19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</w:pPr>
            <w:r w:rsidRPr="000A193E"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  <w:t>0.5660*</w:t>
            </w:r>
          </w:p>
        </w:tc>
        <w:tc>
          <w:tcPr>
            <w:tcW w:w="442" w:type="pct"/>
          </w:tcPr>
          <w:p w:rsidR="0098448B" w:rsidRPr="000A193E" w:rsidRDefault="0098448B" w:rsidP="000A19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</w:pPr>
            <w:r w:rsidRPr="000A193E"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  <w:t>0.5677*</w:t>
            </w:r>
          </w:p>
        </w:tc>
        <w:tc>
          <w:tcPr>
            <w:tcW w:w="442" w:type="pct"/>
          </w:tcPr>
          <w:p w:rsidR="0098448B" w:rsidRPr="000A193E" w:rsidRDefault="0098448B" w:rsidP="000A19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</w:pPr>
            <w:r w:rsidRPr="000A193E"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  <w:t>0.6244*</w:t>
            </w:r>
          </w:p>
        </w:tc>
        <w:tc>
          <w:tcPr>
            <w:tcW w:w="442" w:type="pct"/>
          </w:tcPr>
          <w:p w:rsidR="0098448B" w:rsidRPr="000A193E" w:rsidRDefault="0098448B" w:rsidP="000A19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</w:pPr>
            <w:r w:rsidRPr="000A193E"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  <w:t>0.6288*</w:t>
            </w:r>
          </w:p>
        </w:tc>
        <w:tc>
          <w:tcPr>
            <w:tcW w:w="442" w:type="pct"/>
          </w:tcPr>
          <w:p w:rsidR="0098448B" w:rsidRPr="000A193E" w:rsidRDefault="0098448B" w:rsidP="000A19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</w:pPr>
            <w:r w:rsidRPr="000A193E"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  <w:t>0.5068*</w:t>
            </w:r>
          </w:p>
        </w:tc>
        <w:tc>
          <w:tcPr>
            <w:tcW w:w="442" w:type="pct"/>
          </w:tcPr>
          <w:p w:rsidR="0098448B" w:rsidRPr="000A193E" w:rsidRDefault="0098448B" w:rsidP="000A19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</w:pPr>
            <w:r w:rsidRPr="000A193E"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  <w:t>0.4968*</w:t>
            </w:r>
          </w:p>
        </w:tc>
        <w:tc>
          <w:tcPr>
            <w:tcW w:w="442" w:type="pct"/>
          </w:tcPr>
          <w:p w:rsidR="0098448B" w:rsidRPr="000A193E" w:rsidRDefault="0098448B" w:rsidP="000A19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</w:pPr>
            <w:r w:rsidRPr="000A193E"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  <w:t>0.6232*</w:t>
            </w:r>
          </w:p>
        </w:tc>
        <w:tc>
          <w:tcPr>
            <w:tcW w:w="440" w:type="pct"/>
          </w:tcPr>
          <w:p w:rsidR="0098448B" w:rsidRPr="000A193E" w:rsidRDefault="0098448B" w:rsidP="000A19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</w:pPr>
            <w:r w:rsidRPr="000A193E"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  <w:t>0.6156*</w:t>
            </w:r>
          </w:p>
        </w:tc>
      </w:tr>
      <w:tr w:rsidR="0098448B" w:rsidRPr="00C334CD" w:rsidTr="000A193E">
        <w:tc>
          <w:tcPr>
            <w:tcW w:w="582" w:type="pct"/>
          </w:tcPr>
          <w:p w:rsidR="0098448B" w:rsidRPr="000A193E" w:rsidRDefault="0098448B" w:rsidP="000A193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WB</w:t>
            </w:r>
          </w:p>
        </w:tc>
        <w:tc>
          <w:tcPr>
            <w:tcW w:w="442" w:type="pct"/>
          </w:tcPr>
          <w:p w:rsidR="0098448B" w:rsidRPr="000A193E" w:rsidRDefault="0098448B" w:rsidP="000A19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</w:pPr>
            <w:r w:rsidRPr="000A193E"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  <w:t>0.4909*</w:t>
            </w:r>
          </w:p>
        </w:tc>
        <w:tc>
          <w:tcPr>
            <w:tcW w:w="442" w:type="pct"/>
          </w:tcPr>
          <w:p w:rsidR="0098448B" w:rsidRPr="000A193E" w:rsidRDefault="0098448B" w:rsidP="000A19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</w:pPr>
            <w:r w:rsidRPr="000A193E"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  <w:t>0.5020*</w:t>
            </w:r>
          </w:p>
        </w:tc>
        <w:tc>
          <w:tcPr>
            <w:tcW w:w="442" w:type="pct"/>
          </w:tcPr>
          <w:p w:rsidR="0098448B" w:rsidRPr="000A193E" w:rsidRDefault="0098448B" w:rsidP="000A19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</w:pPr>
            <w:r w:rsidRPr="000A193E"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  <w:t>0.5494*</w:t>
            </w:r>
          </w:p>
        </w:tc>
        <w:tc>
          <w:tcPr>
            <w:tcW w:w="442" w:type="pct"/>
          </w:tcPr>
          <w:p w:rsidR="0098448B" w:rsidRPr="000A193E" w:rsidRDefault="0098448B" w:rsidP="000A19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</w:pPr>
            <w:r w:rsidRPr="000A193E"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  <w:t>0.5514*</w:t>
            </w:r>
          </w:p>
        </w:tc>
        <w:tc>
          <w:tcPr>
            <w:tcW w:w="442" w:type="pct"/>
          </w:tcPr>
          <w:p w:rsidR="0098448B" w:rsidRPr="000A193E" w:rsidRDefault="0098448B" w:rsidP="000A19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</w:pPr>
            <w:r w:rsidRPr="000A193E"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  <w:t>0.5600*</w:t>
            </w:r>
          </w:p>
        </w:tc>
        <w:tc>
          <w:tcPr>
            <w:tcW w:w="442" w:type="pct"/>
          </w:tcPr>
          <w:p w:rsidR="0098448B" w:rsidRPr="000A193E" w:rsidRDefault="0098448B" w:rsidP="000A19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</w:pPr>
            <w:r w:rsidRPr="000A193E"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  <w:t>0.5613*</w:t>
            </w:r>
          </w:p>
        </w:tc>
        <w:tc>
          <w:tcPr>
            <w:tcW w:w="442" w:type="pct"/>
          </w:tcPr>
          <w:p w:rsidR="0098448B" w:rsidRPr="000A193E" w:rsidRDefault="0098448B" w:rsidP="000A19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</w:pPr>
            <w:r w:rsidRPr="000A193E"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  <w:t>0.4558*</w:t>
            </w:r>
          </w:p>
        </w:tc>
        <w:tc>
          <w:tcPr>
            <w:tcW w:w="442" w:type="pct"/>
          </w:tcPr>
          <w:p w:rsidR="0098448B" w:rsidRPr="000A193E" w:rsidRDefault="0098448B" w:rsidP="000A19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</w:pPr>
            <w:r w:rsidRPr="000A193E"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  <w:t>0.4500*</w:t>
            </w:r>
          </w:p>
        </w:tc>
        <w:tc>
          <w:tcPr>
            <w:tcW w:w="442" w:type="pct"/>
          </w:tcPr>
          <w:p w:rsidR="0098448B" w:rsidRPr="000A193E" w:rsidRDefault="0098448B" w:rsidP="000A19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</w:pPr>
            <w:r w:rsidRPr="000A193E"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  <w:t>0.5541*</w:t>
            </w:r>
          </w:p>
        </w:tc>
        <w:tc>
          <w:tcPr>
            <w:tcW w:w="440" w:type="pct"/>
          </w:tcPr>
          <w:p w:rsidR="0098448B" w:rsidRPr="000A193E" w:rsidRDefault="0098448B" w:rsidP="000A19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</w:pPr>
            <w:r w:rsidRPr="000A193E"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  <w:t>0.5434*</w:t>
            </w:r>
          </w:p>
        </w:tc>
      </w:tr>
      <w:tr w:rsidR="0098448B" w:rsidRPr="00C334CD" w:rsidTr="000A193E">
        <w:tc>
          <w:tcPr>
            <w:tcW w:w="582" w:type="pct"/>
          </w:tcPr>
          <w:p w:rsidR="0098448B" w:rsidRPr="000A193E" w:rsidRDefault="0098448B" w:rsidP="000A193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WB</w:t>
            </w:r>
          </w:p>
        </w:tc>
        <w:tc>
          <w:tcPr>
            <w:tcW w:w="442" w:type="pct"/>
          </w:tcPr>
          <w:p w:rsidR="0098448B" w:rsidRPr="000A193E" w:rsidRDefault="0098448B" w:rsidP="000A19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</w:pPr>
            <w:r w:rsidRPr="000A193E"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  <w:t>0.2105*</w:t>
            </w:r>
          </w:p>
        </w:tc>
        <w:tc>
          <w:tcPr>
            <w:tcW w:w="442" w:type="pct"/>
          </w:tcPr>
          <w:p w:rsidR="0098448B" w:rsidRPr="000A193E" w:rsidRDefault="0098448B" w:rsidP="000A19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</w:pPr>
            <w:r w:rsidRPr="000A193E"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  <w:t>0.2296*</w:t>
            </w:r>
          </w:p>
        </w:tc>
        <w:tc>
          <w:tcPr>
            <w:tcW w:w="442" w:type="pct"/>
          </w:tcPr>
          <w:p w:rsidR="0098448B" w:rsidRPr="000A193E" w:rsidRDefault="0098448B" w:rsidP="000A19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</w:pPr>
            <w:r w:rsidRPr="000A193E"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  <w:t>0.1062</w:t>
            </w:r>
          </w:p>
        </w:tc>
        <w:tc>
          <w:tcPr>
            <w:tcW w:w="442" w:type="pct"/>
          </w:tcPr>
          <w:p w:rsidR="0098448B" w:rsidRPr="000A193E" w:rsidRDefault="0098448B" w:rsidP="000A19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</w:pPr>
            <w:r w:rsidRPr="000A193E"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  <w:t>0.1208</w:t>
            </w:r>
          </w:p>
        </w:tc>
        <w:tc>
          <w:tcPr>
            <w:tcW w:w="442" w:type="pct"/>
          </w:tcPr>
          <w:p w:rsidR="0098448B" w:rsidRPr="000A193E" w:rsidRDefault="0098448B" w:rsidP="000A19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</w:pPr>
            <w:r w:rsidRPr="000A193E"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  <w:t>0.0687</w:t>
            </w:r>
          </w:p>
        </w:tc>
        <w:tc>
          <w:tcPr>
            <w:tcW w:w="442" w:type="pct"/>
          </w:tcPr>
          <w:p w:rsidR="0098448B" w:rsidRPr="000A193E" w:rsidRDefault="0098448B" w:rsidP="000A19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</w:pPr>
            <w:r w:rsidRPr="000A193E"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  <w:t>0.0859</w:t>
            </w:r>
          </w:p>
        </w:tc>
        <w:tc>
          <w:tcPr>
            <w:tcW w:w="442" w:type="pct"/>
          </w:tcPr>
          <w:p w:rsidR="0098448B" w:rsidRPr="000A193E" w:rsidRDefault="0098448B" w:rsidP="000A19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</w:pPr>
            <w:r w:rsidRPr="000A193E"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  <w:t>-0.0653</w:t>
            </w:r>
          </w:p>
        </w:tc>
        <w:tc>
          <w:tcPr>
            <w:tcW w:w="442" w:type="pct"/>
          </w:tcPr>
          <w:p w:rsidR="0098448B" w:rsidRPr="000A193E" w:rsidRDefault="0098448B" w:rsidP="000A19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</w:pPr>
            <w:r w:rsidRPr="000A193E"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  <w:t>-0.0519</w:t>
            </w:r>
          </w:p>
        </w:tc>
        <w:tc>
          <w:tcPr>
            <w:tcW w:w="442" w:type="pct"/>
          </w:tcPr>
          <w:p w:rsidR="0098448B" w:rsidRPr="000A193E" w:rsidRDefault="0098448B" w:rsidP="000A19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</w:pPr>
            <w:r w:rsidRPr="000A193E"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  <w:t>0.166</w:t>
            </w:r>
          </w:p>
        </w:tc>
        <w:tc>
          <w:tcPr>
            <w:tcW w:w="440" w:type="pct"/>
          </w:tcPr>
          <w:p w:rsidR="0098448B" w:rsidRPr="000A193E" w:rsidRDefault="0098448B" w:rsidP="000A19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</w:pPr>
            <w:r w:rsidRPr="000A193E"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  <w:t>0.1731</w:t>
            </w:r>
          </w:p>
        </w:tc>
      </w:tr>
      <w:tr w:rsidR="0098448B" w:rsidRPr="00C334CD" w:rsidTr="000A193E">
        <w:tc>
          <w:tcPr>
            <w:tcW w:w="582" w:type="pct"/>
          </w:tcPr>
          <w:p w:rsidR="0098448B" w:rsidRPr="000A193E" w:rsidRDefault="0098448B" w:rsidP="000A193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EWB</w:t>
            </w:r>
          </w:p>
        </w:tc>
        <w:tc>
          <w:tcPr>
            <w:tcW w:w="442" w:type="pct"/>
          </w:tcPr>
          <w:p w:rsidR="0098448B" w:rsidRPr="000A193E" w:rsidRDefault="0098448B" w:rsidP="000A19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</w:pPr>
            <w:r w:rsidRPr="000A193E"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  <w:t>0.3270*</w:t>
            </w:r>
          </w:p>
        </w:tc>
        <w:tc>
          <w:tcPr>
            <w:tcW w:w="442" w:type="pct"/>
          </w:tcPr>
          <w:p w:rsidR="0098448B" w:rsidRPr="000A193E" w:rsidRDefault="0098448B" w:rsidP="000A19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</w:pPr>
            <w:r w:rsidRPr="000A193E"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  <w:t>0.3279*</w:t>
            </w:r>
          </w:p>
        </w:tc>
        <w:tc>
          <w:tcPr>
            <w:tcW w:w="442" w:type="pct"/>
          </w:tcPr>
          <w:p w:rsidR="0098448B" w:rsidRPr="000A193E" w:rsidRDefault="0098448B" w:rsidP="000A19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</w:pPr>
            <w:r w:rsidRPr="000A193E"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  <w:t>0.3134*</w:t>
            </w:r>
          </w:p>
        </w:tc>
        <w:tc>
          <w:tcPr>
            <w:tcW w:w="442" w:type="pct"/>
          </w:tcPr>
          <w:p w:rsidR="0098448B" w:rsidRPr="000A193E" w:rsidRDefault="0098448B" w:rsidP="000A19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</w:pPr>
            <w:r w:rsidRPr="000A193E"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  <w:t>0.3053*</w:t>
            </w:r>
          </w:p>
        </w:tc>
        <w:tc>
          <w:tcPr>
            <w:tcW w:w="442" w:type="pct"/>
          </w:tcPr>
          <w:p w:rsidR="0098448B" w:rsidRPr="000A193E" w:rsidRDefault="0098448B" w:rsidP="000A19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</w:pPr>
            <w:r w:rsidRPr="000A193E"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  <w:t>0.5080*</w:t>
            </w:r>
          </w:p>
        </w:tc>
        <w:tc>
          <w:tcPr>
            <w:tcW w:w="442" w:type="pct"/>
          </w:tcPr>
          <w:p w:rsidR="0098448B" w:rsidRPr="000A193E" w:rsidRDefault="0098448B" w:rsidP="000A19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</w:pPr>
            <w:r w:rsidRPr="000A193E"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  <w:t>0.5088*</w:t>
            </w:r>
          </w:p>
        </w:tc>
        <w:tc>
          <w:tcPr>
            <w:tcW w:w="442" w:type="pct"/>
          </w:tcPr>
          <w:p w:rsidR="0098448B" w:rsidRPr="000A193E" w:rsidRDefault="0098448B" w:rsidP="000A19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</w:pPr>
            <w:r w:rsidRPr="000A193E"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  <w:t>0.3150*</w:t>
            </w:r>
          </w:p>
        </w:tc>
        <w:tc>
          <w:tcPr>
            <w:tcW w:w="442" w:type="pct"/>
          </w:tcPr>
          <w:p w:rsidR="0098448B" w:rsidRPr="000A193E" w:rsidRDefault="0098448B" w:rsidP="000A19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</w:pPr>
            <w:r w:rsidRPr="000A193E"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  <w:t>0.3074*</w:t>
            </w:r>
          </w:p>
        </w:tc>
        <w:tc>
          <w:tcPr>
            <w:tcW w:w="442" w:type="pct"/>
          </w:tcPr>
          <w:p w:rsidR="0098448B" w:rsidRPr="000A193E" w:rsidRDefault="0098448B" w:rsidP="000A19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</w:pPr>
            <w:r w:rsidRPr="000A193E"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  <w:t>0.4917*</w:t>
            </w:r>
          </w:p>
        </w:tc>
        <w:tc>
          <w:tcPr>
            <w:tcW w:w="440" w:type="pct"/>
          </w:tcPr>
          <w:p w:rsidR="0098448B" w:rsidRPr="000A193E" w:rsidRDefault="0098448B" w:rsidP="000A19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</w:pPr>
            <w:r w:rsidRPr="000A193E"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  <w:t>0.4890*</w:t>
            </w:r>
          </w:p>
        </w:tc>
      </w:tr>
      <w:tr w:rsidR="0098448B" w:rsidRPr="00C334CD" w:rsidTr="000A193E">
        <w:tc>
          <w:tcPr>
            <w:tcW w:w="582" w:type="pct"/>
          </w:tcPr>
          <w:p w:rsidR="0098448B" w:rsidRPr="000A193E" w:rsidRDefault="0098448B" w:rsidP="000A193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FWB</w:t>
            </w:r>
          </w:p>
        </w:tc>
        <w:tc>
          <w:tcPr>
            <w:tcW w:w="442" w:type="pct"/>
          </w:tcPr>
          <w:p w:rsidR="0098448B" w:rsidRPr="000A193E" w:rsidRDefault="0098448B" w:rsidP="000A19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</w:pPr>
            <w:r w:rsidRPr="000A193E"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  <w:t>0.3037*</w:t>
            </w:r>
          </w:p>
        </w:tc>
        <w:tc>
          <w:tcPr>
            <w:tcW w:w="442" w:type="pct"/>
          </w:tcPr>
          <w:p w:rsidR="0098448B" w:rsidRPr="000A193E" w:rsidRDefault="0098448B" w:rsidP="000A19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</w:pPr>
            <w:r w:rsidRPr="000A193E"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  <w:t>0.2977*</w:t>
            </w:r>
          </w:p>
        </w:tc>
        <w:tc>
          <w:tcPr>
            <w:tcW w:w="442" w:type="pct"/>
          </w:tcPr>
          <w:p w:rsidR="0098448B" w:rsidRPr="000A193E" w:rsidRDefault="0098448B" w:rsidP="000A19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</w:pPr>
            <w:r w:rsidRPr="000A193E"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  <w:t>0.2741*</w:t>
            </w:r>
          </w:p>
        </w:tc>
        <w:tc>
          <w:tcPr>
            <w:tcW w:w="442" w:type="pct"/>
          </w:tcPr>
          <w:p w:rsidR="0098448B" w:rsidRPr="000A193E" w:rsidRDefault="0098448B" w:rsidP="000A19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</w:pPr>
            <w:r w:rsidRPr="000A193E"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  <w:t>0.2798*</w:t>
            </w:r>
          </w:p>
        </w:tc>
        <w:tc>
          <w:tcPr>
            <w:tcW w:w="442" w:type="pct"/>
          </w:tcPr>
          <w:p w:rsidR="0098448B" w:rsidRPr="000A193E" w:rsidRDefault="0098448B" w:rsidP="000A19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</w:pPr>
            <w:r w:rsidRPr="000A193E"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  <w:t>0.3519*</w:t>
            </w:r>
          </w:p>
        </w:tc>
        <w:tc>
          <w:tcPr>
            <w:tcW w:w="442" w:type="pct"/>
          </w:tcPr>
          <w:p w:rsidR="0098448B" w:rsidRPr="000A193E" w:rsidRDefault="0098448B" w:rsidP="000A19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</w:pPr>
            <w:r w:rsidRPr="000A193E"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  <w:t>0.3604*</w:t>
            </w:r>
          </w:p>
        </w:tc>
        <w:tc>
          <w:tcPr>
            <w:tcW w:w="442" w:type="pct"/>
          </w:tcPr>
          <w:p w:rsidR="0098448B" w:rsidRPr="000A193E" w:rsidRDefault="0098448B" w:rsidP="000A19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</w:pPr>
            <w:r w:rsidRPr="000A193E"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  <w:t>0.3471*</w:t>
            </w:r>
          </w:p>
        </w:tc>
        <w:tc>
          <w:tcPr>
            <w:tcW w:w="442" w:type="pct"/>
          </w:tcPr>
          <w:p w:rsidR="0098448B" w:rsidRPr="000A193E" w:rsidRDefault="0098448B" w:rsidP="000A19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</w:pPr>
            <w:r w:rsidRPr="000A193E"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  <w:t>0.3562*</w:t>
            </w:r>
          </w:p>
        </w:tc>
        <w:tc>
          <w:tcPr>
            <w:tcW w:w="442" w:type="pct"/>
          </w:tcPr>
          <w:p w:rsidR="0098448B" w:rsidRPr="000A193E" w:rsidRDefault="0098448B" w:rsidP="000A19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</w:pPr>
            <w:r w:rsidRPr="000A193E"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  <w:t>0.4978*</w:t>
            </w:r>
          </w:p>
        </w:tc>
        <w:tc>
          <w:tcPr>
            <w:tcW w:w="440" w:type="pct"/>
          </w:tcPr>
          <w:p w:rsidR="0098448B" w:rsidRPr="000A193E" w:rsidRDefault="0098448B" w:rsidP="000A19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</w:pPr>
            <w:r w:rsidRPr="000A193E">
              <w:rPr>
                <w:rFonts w:ascii="Times New Roman" w:eastAsia="Times New Roman" w:hAnsi="Times New Roman" w:cs="Times New Roman"/>
                <w:color w:val="000000"/>
                <w:sz w:val="16"/>
                <w:lang w:val="it-IT" w:eastAsia="it-IT"/>
              </w:rPr>
              <w:t>0.4868*</w:t>
            </w:r>
          </w:p>
        </w:tc>
      </w:tr>
    </w:tbl>
    <w:p w:rsidR="000A193E" w:rsidRDefault="00C65340" w:rsidP="00B3715C">
      <w:pPr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 xml:space="preserve"> *</w:t>
      </w:r>
      <w:r w:rsidRPr="0047170A">
        <w:rPr>
          <w:rFonts w:ascii="Times New Roman" w:hAnsi="Times New Roman" w:cs="Times New Roman"/>
          <w:sz w:val="16"/>
          <w:szCs w:val="16"/>
          <w:lang w:val="en-US"/>
        </w:rPr>
        <w:t>p-value &lt;0.05</w:t>
      </w:r>
    </w:p>
    <w:p w:rsidR="007446EE" w:rsidRPr="007446EE" w:rsidRDefault="007446EE" w:rsidP="007446EE">
      <w:pPr>
        <w:spacing w:line="240" w:lineRule="auto"/>
        <w:jc w:val="both"/>
        <w:rPr>
          <w:rFonts w:ascii="Times New Roman" w:eastAsia="Calibri" w:hAnsi="Times New Roman" w:cs="Times New Roman"/>
          <w:sz w:val="16"/>
          <w:lang w:val="en-US"/>
        </w:rPr>
      </w:pPr>
      <w:r w:rsidRPr="007446EE">
        <w:rPr>
          <w:rFonts w:ascii="Times New Roman" w:eastAsia="Calibri" w:hAnsi="Times New Roman" w:cs="Times New Roman"/>
          <w:i/>
          <w:sz w:val="16"/>
        </w:rPr>
        <w:t>Abbreviations</w:t>
      </w:r>
      <w:r w:rsidRPr="007446EE">
        <w:rPr>
          <w:rFonts w:ascii="Times New Roman" w:eastAsia="Calibri" w:hAnsi="Times New Roman" w:cs="Times New Roman"/>
          <w:sz w:val="16"/>
        </w:rPr>
        <w:t xml:space="preserve">: </w:t>
      </w:r>
      <w:bookmarkStart w:id="0" w:name="_GoBack"/>
      <w:bookmarkEnd w:id="0"/>
      <w:r w:rsidRPr="007446EE">
        <w:rPr>
          <w:rFonts w:ascii="Times New Roman" w:eastAsia="Calibri" w:hAnsi="Times New Roman" w:cs="Times New Roman"/>
          <w:sz w:val="16"/>
        </w:rPr>
        <w:t xml:space="preserve">FACT-G: </w:t>
      </w:r>
      <w:r w:rsidRPr="007446EE">
        <w:rPr>
          <w:rFonts w:ascii="Times New Roman" w:eastAsia="Calibri" w:hAnsi="Times New Roman" w:cs="Times New Roman"/>
          <w:sz w:val="16"/>
          <w:lang w:val="en-US"/>
        </w:rPr>
        <w:t>Functional Assessment of Cancer Therapy – General; FAACT: Functional Assessment of Anorexia/Cachexia Treatment; FACIT-F: Functional Assessment of Chronic Illness Therapy-Fatigue; PWB: physical wellbeing; FWB: functional wellbeing; EWB: emotional wellbeing; SWB: social/family wellbeing; ACS: Anorexia-Cachexia Subscale; TOI: trial outcome index; EQ-5D-5L: EuroQol five-dimension five-level; UK: United Kingdom; NL: Netherlands.</w:t>
      </w:r>
    </w:p>
    <w:p w:rsidR="007446EE" w:rsidRPr="007446EE" w:rsidRDefault="007446EE" w:rsidP="00B3715C">
      <w:pPr>
        <w:rPr>
          <w:lang w:val="en-US"/>
        </w:rPr>
      </w:pPr>
    </w:p>
    <w:sectPr w:rsidR="007446EE" w:rsidRPr="007446EE" w:rsidSect="0018294A">
      <w:pgSz w:w="16838" w:h="11906" w:orient="landscape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5A43"/>
    <w:rsid w:val="000A193E"/>
    <w:rsid w:val="00107CE7"/>
    <w:rsid w:val="0018294A"/>
    <w:rsid w:val="00192739"/>
    <w:rsid w:val="002F7022"/>
    <w:rsid w:val="00325A43"/>
    <w:rsid w:val="00477B76"/>
    <w:rsid w:val="005123B4"/>
    <w:rsid w:val="006B1AB5"/>
    <w:rsid w:val="006F7BF9"/>
    <w:rsid w:val="0074151A"/>
    <w:rsid w:val="007446EE"/>
    <w:rsid w:val="00792C95"/>
    <w:rsid w:val="007A0C83"/>
    <w:rsid w:val="007B1F35"/>
    <w:rsid w:val="00867A75"/>
    <w:rsid w:val="008E7A0D"/>
    <w:rsid w:val="009216F7"/>
    <w:rsid w:val="0098448B"/>
    <w:rsid w:val="009A4EC4"/>
    <w:rsid w:val="00B3715C"/>
    <w:rsid w:val="00B81AF4"/>
    <w:rsid w:val="00B967B8"/>
    <w:rsid w:val="00BE5F35"/>
    <w:rsid w:val="00C36DFE"/>
    <w:rsid w:val="00C65340"/>
    <w:rsid w:val="00C66B84"/>
    <w:rsid w:val="00C7286B"/>
    <w:rsid w:val="00C7744E"/>
    <w:rsid w:val="00E17450"/>
    <w:rsid w:val="00E44500"/>
    <w:rsid w:val="00E83F5D"/>
    <w:rsid w:val="00EC4659"/>
    <w:rsid w:val="00F37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25A43"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325A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A4E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A4EC4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25A43"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325A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A4E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A4EC4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48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24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12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76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0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4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92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6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7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5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95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46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1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5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1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5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03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86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03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0AC5D4-BC1D-4524-B9C7-173B78E3D8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1</Words>
  <Characters>1660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a' Luigi Bocconi</Company>
  <LinksUpToDate>false</LinksUpToDate>
  <CharactersWithSpaces>19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3</cp:revision>
  <dcterms:created xsi:type="dcterms:W3CDTF">2017-06-08T14:53:00Z</dcterms:created>
  <dcterms:modified xsi:type="dcterms:W3CDTF">2017-06-29T09:18:00Z</dcterms:modified>
</cp:coreProperties>
</file>